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1642C" w14:textId="62A79998" w:rsidR="00424101" w:rsidRPr="00463868" w:rsidRDefault="00424101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1034200"/>
      <w:r w:rsidRPr="0046386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092EB6" w:rsidRPr="00463868">
        <w:rPr>
          <w:rFonts w:ascii="Times New Roman" w:hAnsi="Times New Roman" w:cs="Times New Roman"/>
          <w:b/>
          <w:bCs/>
          <w:sz w:val="24"/>
          <w:szCs w:val="24"/>
        </w:rPr>
        <w:t xml:space="preserve"> S 3</w:t>
      </w:r>
      <w:r w:rsidRPr="0046386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463868">
        <w:rPr>
          <w:rFonts w:ascii="Times New Roman" w:hAnsi="Times New Roman" w:cs="Times New Roman"/>
          <w:sz w:val="24"/>
          <w:szCs w:val="24"/>
        </w:rPr>
        <w:t>Use of mobile health for diagnostics and treatment support</w:t>
      </w:r>
      <w:r w:rsidR="00CA04EB" w:rsidRPr="00463868">
        <w:rPr>
          <w:rFonts w:ascii="Times New Roman" w:hAnsi="Times New Roman" w:cs="Times New Roman"/>
          <w:sz w:val="24"/>
          <w:szCs w:val="24"/>
        </w:rPr>
        <w:t xml:space="preserve"> in the Ashanti region</w:t>
      </w:r>
    </w:p>
    <w:bookmarkEnd w:id="0"/>
    <w:p w14:paraId="01591CE3" w14:textId="77777777" w:rsidR="00715271" w:rsidRPr="00E066BD" w:rsidRDefault="00715271">
      <w:pPr>
        <w:rPr>
          <w:rFonts w:cstheme="minorHAnsi"/>
          <w:b/>
          <w:bCs/>
        </w:rPr>
      </w:pP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5954"/>
        <w:gridCol w:w="1417"/>
        <w:gridCol w:w="1650"/>
      </w:tblGrid>
      <w:tr w:rsidR="00424101" w:rsidRPr="0049284C" w14:paraId="6D2BC758" w14:textId="77777777" w:rsidTr="004241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649F78B4" w14:textId="77777777" w:rsidR="00424101" w:rsidRPr="0049284C" w:rsidRDefault="00424101" w:rsidP="00E02D69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>Variable</w:t>
            </w:r>
          </w:p>
        </w:tc>
        <w:tc>
          <w:tcPr>
            <w:tcW w:w="1417" w:type="dxa"/>
          </w:tcPr>
          <w:p w14:paraId="54E67B57" w14:textId="77777777" w:rsidR="00424101" w:rsidRPr="0049284C" w:rsidRDefault="00424101" w:rsidP="00E02D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>Frequency</w:t>
            </w:r>
          </w:p>
          <w:p w14:paraId="29168C4D" w14:textId="77777777" w:rsidR="00424101" w:rsidRPr="0049284C" w:rsidRDefault="00424101" w:rsidP="00E02D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 xml:space="preserve"> (N = 285)</w:t>
            </w:r>
          </w:p>
        </w:tc>
        <w:tc>
          <w:tcPr>
            <w:tcW w:w="1650" w:type="dxa"/>
          </w:tcPr>
          <w:p w14:paraId="61113BB0" w14:textId="77777777" w:rsidR="00424101" w:rsidRPr="0049284C" w:rsidRDefault="00424101" w:rsidP="00E02D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>Percentage (%)</w:t>
            </w:r>
          </w:p>
        </w:tc>
      </w:tr>
      <w:tr w:rsidR="00424101" w:rsidRPr="0049284C" w14:paraId="63253C7E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438B7733" w14:textId="77777777" w:rsidR="00424101" w:rsidRPr="0049284C" w:rsidRDefault="00424101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 xml:space="preserve">                    You and Your mobile wireless device</w:t>
            </w:r>
          </w:p>
        </w:tc>
        <w:tc>
          <w:tcPr>
            <w:tcW w:w="1417" w:type="dxa"/>
          </w:tcPr>
          <w:p w14:paraId="5868BFA9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458D91F5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424101" w:rsidRPr="0049284C" w14:paraId="7D4E8F65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268E9B78" w14:textId="34D96961" w:rsidR="00424101" w:rsidRPr="0049284C" w:rsidRDefault="005336A8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Have you e</w:t>
            </w:r>
            <w:r w:rsidR="00424101"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ver used or currently using mHealth interventions</w:t>
            </w:r>
          </w:p>
        </w:tc>
        <w:tc>
          <w:tcPr>
            <w:tcW w:w="1417" w:type="dxa"/>
          </w:tcPr>
          <w:p w14:paraId="47EF216F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3BE28D2B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424101" w:rsidRPr="0049284C" w14:paraId="2634C0E9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49E021A8" w14:textId="77777777" w:rsidR="00424101" w:rsidRPr="0049284C" w:rsidRDefault="00424101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14:paraId="36780F8F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 xml:space="preserve">182       </w:t>
            </w:r>
          </w:p>
        </w:tc>
        <w:tc>
          <w:tcPr>
            <w:tcW w:w="1650" w:type="dxa"/>
          </w:tcPr>
          <w:p w14:paraId="36F9BF82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>98.38</w:t>
            </w:r>
          </w:p>
        </w:tc>
      </w:tr>
      <w:tr w:rsidR="00424101" w:rsidRPr="0049284C" w14:paraId="3830B11E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50D96696" w14:textId="77777777" w:rsidR="00424101" w:rsidRPr="0049284C" w:rsidRDefault="00424101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417" w:type="dxa"/>
          </w:tcPr>
          <w:p w14:paraId="3F416E52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 xml:space="preserve">3        </w:t>
            </w:r>
          </w:p>
        </w:tc>
        <w:tc>
          <w:tcPr>
            <w:tcW w:w="1650" w:type="dxa"/>
          </w:tcPr>
          <w:p w14:paraId="4C3213DC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>1.62</w:t>
            </w:r>
          </w:p>
        </w:tc>
      </w:tr>
      <w:tr w:rsidR="00424101" w:rsidRPr="0049284C" w14:paraId="383BCB43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3F07AFB4" w14:textId="77777777" w:rsidR="00424101" w:rsidRPr="0049284C" w:rsidRDefault="00424101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Type of diseases mHealth has been used for</w:t>
            </w:r>
          </w:p>
        </w:tc>
        <w:tc>
          <w:tcPr>
            <w:tcW w:w="1417" w:type="dxa"/>
          </w:tcPr>
          <w:p w14:paraId="24EC6422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1BCA3ABB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424101" w:rsidRPr="0049284C" w14:paraId="045AEFB0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68F18D13" w14:textId="77777777" w:rsidR="00424101" w:rsidRPr="0049284C" w:rsidRDefault="00424101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HIV</w:t>
            </w:r>
          </w:p>
        </w:tc>
        <w:tc>
          <w:tcPr>
            <w:tcW w:w="1417" w:type="dxa"/>
          </w:tcPr>
          <w:p w14:paraId="15BDF389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33349C3F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424101" w:rsidRPr="0049284C" w14:paraId="7D0D7DDC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2FA9DB66" w14:textId="77777777" w:rsidR="00424101" w:rsidRPr="0049284C" w:rsidRDefault="00424101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14:paraId="2252B531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 xml:space="preserve">177             </w:t>
            </w:r>
          </w:p>
        </w:tc>
        <w:tc>
          <w:tcPr>
            <w:tcW w:w="1650" w:type="dxa"/>
          </w:tcPr>
          <w:p w14:paraId="59FDEA2C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>95.68</w:t>
            </w:r>
          </w:p>
        </w:tc>
      </w:tr>
      <w:tr w:rsidR="00424101" w:rsidRPr="0049284C" w14:paraId="45FA7E68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09A26600" w14:textId="77777777" w:rsidR="00424101" w:rsidRPr="0049284C" w:rsidRDefault="00424101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417" w:type="dxa"/>
          </w:tcPr>
          <w:p w14:paraId="362FB1E4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 xml:space="preserve">8        </w:t>
            </w:r>
          </w:p>
        </w:tc>
        <w:tc>
          <w:tcPr>
            <w:tcW w:w="1650" w:type="dxa"/>
          </w:tcPr>
          <w:p w14:paraId="5EC851E4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>4.32</w:t>
            </w:r>
          </w:p>
        </w:tc>
      </w:tr>
      <w:tr w:rsidR="00424101" w:rsidRPr="0049284C" w14:paraId="7F35ED07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35D028CF" w14:textId="37317AF9" w:rsidR="00424101" w:rsidRPr="0049284C" w:rsidRDefault="00424101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TB</w:t>
            </w:r>
          </w:p>
        </w:tc>
        <w:tc>
          <w:tcPr>
            <w:tcW w:w="1417" w:type="dxa"/>
          </w:tcPr>
          <w:p w14:paraId="0DBA5C8D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417D4E69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424101" w:rsidRPr="0049284C" w14:paraId="2798229A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52D33268" w14:textId="77777777" w:rsidR="00424101" w:rsidRPr="0049284C" w:rsidRDefault="00424101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14:paraId="0B41AC35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 xml:space="preserve">171             </w:t>
            </w:r>
          </w:p>
        </w:tc>
        <w:tc>
          <w:tcPr>
            <w:tcW w:w="1650" w:type="dxa"/>
          </w:tcPr>
          <w:p w14:paraId="71781A5C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>92.43</w:t>
            </w:r>
          </w:p>
        </w:tc>
      </w:tr>
      <w:tr w:rsidR="00424101" w:rsidRPr="0049284C" w14:paraId="550DAF48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12742612" w14:textId="77777777" w:rsidR="00424101" w:rsidRPr="0049284C" w:rsidRDefault="00424101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417" w:type="dxa"/>
          </w:tcPr>
          <w:p w14:paraId="0CE535E4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 xml:space="preserve"> 14</w:t>
            </w:r>
          </w:p>
        </w:tc>
        <w:tc>
          <w:tcPr>
            <w:tcW w:w="1650" w:type="dxa"/>
          </w:tcPr>
          <w:p w14:paraId="50512BE4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 xml:space="preserve">7.57        </w:t>
            </w:r>
          </w:p>
        </w:tc>
      </w:tr>
      <w:tr w:rsidR="00424101" w:rsidRPr="0049284C" w14:paraId="6393207F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090A34C0" w14:textId="77777777" w:rsidR="00424101" w:rsidRPr="0049284C" w:rsidRDefault="00424101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Hypertension</w:t>
            </w:r>
          </w:p>
        </w:tc>
        <w:tc>
          <w:tcPr>
            <w:tcW w:w="1417" w:type="dxa"/>
          </w:tcPr>
          <w:p w14:paraId="67966A30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1074955F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424101" w:rsidRPr="0049284C" w14:paraId="49691DA1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1E5290D0" w14:textId="77777777" w:rsidR="00424101" w:rsidRPr="0049284C" w:rsidRDefault="00424101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14:paraId="608A4BE2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 xml:space="preserve">99             </w:t>
            </w:r>
          </w:p>
        </w:tc>
        <w:tc>
          <w:tcPr>
            <w:tcW w:w="1650" w:type="dxa"/>
          </w:tcPr>
          <w:p w14:paraId="348E1284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>53.51</w:t>
            </w:r>
          </w:p>
        </w:tc>
      </w:tr>
      <w:tr w:rsidR="00424101" w:rsidRPr="0049284C" w14:paraId="61F0BBB0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60A294DC" w14:textId="77777777" w:rsidR="00424101" w:rsidRPr="0049284C" w:rsidRDefault="00424101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417" w:type="dxa"/>
          </w:tcPr>
          <w:p w14:paraId="5835A0ED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 xml:space="preserve">86              </w:t>
            </w:r>
          </w:p>
        </w:tc>
        <w:tc>
          <w:tcPr>
            <w:tcW w:w="1650" w:type="dxa"/>
          </w:tcPr>
          <w:p w14:paraId="1C6B783F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>46.49</w:t>
            </w:r>
          </w:p>
        </w:tc>
      </w:tr>
      <w:tr w:rsidR="00424101" w:rsidRPr="0049284C" w14:paraId="281FEF61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6B5D2E9E" w14:textId="77777777" w:rsidR="00424101" w:rsidRPr="0049284C" w:rsidRDefault="00424101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Diabetes</w:t>
            </w:r>
          </w:p>
        </w:tc>
        <w:tc>
          <w:tcPr>
            <w:tcW w:w="1417" w:type="dxa"/>
          </w:tcPr>
          <w:p w14:paraId="70D261E0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5201BF97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424101" w:rsidRPr="0049284C" w14:paraId="101455FA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6C2F28D0" w14:textId="77777777" w:rsidR="00424101" w:rsidRPr="0049284C" w:rsidRDefault="00424101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14:paraId="683DA5D3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 xml:space="preserve">79            </w:t>
            </w:r>
          </w:p>
        </w:tc>
        <w:tc>
          <w:tcPr>
            <w:tcW w:w="1650" w:type="dxa"/>
          </w:tcPr>
          <w:p w14:paraId="200F9002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>42.70</w:t>
            </w:r>
          </w:p>
        </w:tc>
      </w:tr>
      <w:tr w:rsidR="00424101" w:rsidRPr="0049284C" w14:paraId="6C153C61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7733029A" w14:textId="77777777" w:rsidR="00424101" w:rsidRPr="0049284C" w:rsidRDefault="00424101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417" w:type="dxa"/>
          </w:tcPr>
          <w:p w14:paraId="7AF7C348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 xml:space="preserve">106              </w:t>
            </w:r>
          </w:p>
        </w:tc>
        <w:tc>
          <w:tcPr>
            <w:tcW w:w="1650" w:type="dxa"/>
          </w:tcPr>
          <w:p w14:paraId="0E0B8C62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>57.30</w:t>
            </w:r>
          </w:p>
        </w:tc>
      </w:tr>
      <w:tr w:rsidR="00424101" w:rsidRPr="0049284C" w14:paraId="247C6487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05BA3899" w14:textId="77777777" w:rsidR="00424101" w:rsidRPr="0049284C" w:rsidRDefault="00424101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Stroke</w:t>
            </w:r>
          </w:p>
        </w:tc>
        <w:tc>
          <w:tcPr>
            <w:tcW w:w="1417" w:type="dxa"/>
          </w:tcPr>
          <w:p w14:paraId="5419F3A9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02A58F70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424101" w:rsidRPr="0049284C" w14:paraId="761E7C18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5329424C" w14:textId="77777777" w:rsidR="00424101" w:rsidRPr="0049284C" w:rsidRDefault="00424101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14:paraId="70E13160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1650" w:type="dxa"/>
          </w:tcPr>
          <w:p w14:paraId="0A3032EE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</w:tr>
      <w:tr w:rsidR="00424101" w:rsidRPr="0049284C" w14:paraId="36ADED56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0A8BA84C" w14:textId="77777777" w:rsidR="00424101" w:rsidRPr="0049284C" w:rsidRDefault="00424101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417" w:type="dxa"/>
          </w:tcPr>
          <w:p w14:paraId="2AC41D97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 xml:space="preserve">185      </w:t>
            </w:r>
          </w:p>
        </w:tc>
        <w:tc>
          <w:tcPr>
            <w:tcW w:w="1650" w:type="dxa"/>
          </w:tcPr>
          <w:p w14:paraId="40AFE340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>100.00</w:t>
            </w:r>
          </w:p>
        </w:tc>
      </w:tr>
      <w:tr w:rsidR="00424101" w:rsidRPr="0049284C" w14:paraId="430AEE74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4976C2F9" w14:textId="77777777" w:rsidR="00424101" w:rsidRPr="0049284C" w:rsidRDefault="00424101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Cancer</w:t>
            </w:r>
          </w:p>
        </w:tc>
        <w:tc>
          <w:tcPr>
            <w:tcW w:w="1417" w:type="dxa"/>
          </w:tcPr>
          <w:p w14:paraId="6C22B647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0AB7AA3F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424101" w:rsidRPr="0049284C" w14:paraId="3CE4A77A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156AC17E" w14:textId="77777777" w:rsidR="00424101" w:rsidRPr="0049284C" w:rsidRDefault="00424101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14:paraId="3B8DC116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 xml:space="preserve">5              </w:t>
            </w:r>
          </w:p>
        </w:tc>
        <w:tc>
          <w:tcPr>
            <w:tcW w:w="1650" w:type="dxa"/>
          </w:tcPr>
          <w:p w14:paraId="48353951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>2.70</w:t>
            </w:r>
          </w:p>
        </w:tc>
      </w:tr>
      <w:tr w:rsidR="00424101" w:rsidRPr="0049284C" w14:paraId="6ACA0F13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2AF9BF00" w14:textId="77777777" w:rsidR="00424101" w:rsidRPr="0049284C" w:rsidRDefault="00424101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417" w:type="dxa"/>
          </w:tcPr>
          <w:p w14:paraId="4A212802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 xml:space="preserve">180        </w:t>
            </w:r>
          </w:p>
        </w:tc>
        <w:tc>
          <w:tcPr>
            <w:tcW w:w="1650" w:type="dxa"/>
          </w:tcPr>
          <w:p w14:paraId="7508B9BA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>97.30</w:t>
            </w:r>
          </w:p>
        </w:tc>
      </w:tr>
      <w:tr w:rsidR="00424101" w:rsidRPr="0049284C" w14:paraId="233DB866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64B14B81" w14:textId="77777777" w:rsidR="00424101" w:rsidRPr="0049284C" w:rsidRDefault="00424101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Chronic Respiratory Disease</w:t>
            </w:r>
          </w:p>
        </w:tc>
        <w:tc>
          <w:tcPr>
            <w:tcW w:w="1417" w:type="dxa"/>
          </w:tcPr>
          <w:p w14:paraId="00AA7A98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272DCDD2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424101" w:rsidRPr="0049284C" w14:paraId="10513085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11D7EE7F" w14:textId="77777777" w:rsidR="00424101" w:rsidRPr="0049284C" w:rsidRDefault="00424101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14:paraId="23E53A45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 xml:space="preserve">2              </w:t>
            </w:r>
          </w:p>
        </w:tc>
        <w:tc>
          <w:tcPr>
            <w:tcW w:w="1650" w:type="dxa"/>
          </w:tcPr>
          <w:p w14:paraId="2BF926C5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>1.08</w:t>
            </w:r>
          </w:p>
        </w:tc>
      </w:tr>
      <w:tr w:rsidR="00424101" w:rsidRPr="0049284C" w14:paraId="4FF22261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15BF0B17" w14:textId="77777777" w:rsidR="00424101" w:rsidRPr="0049284C" w:rsidRDefault="00424101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417" w:type="dxa"/>
          </w:tcPr>
          <w:p w14:paraId="5D1925FE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 xml:space="preserve">183              </w:t>
            </w:r>
          </w:p>
        </w:tc>
        <w:tc>
          <w:tcPr>
            <w:tcW w:w="1650" w:type="dxa"/>
          </w:tcPr>
          <w:p w14:paraId="28D35F0C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>98.92</w:t>
            </w:r>
          </w:p>
        </w:tc>
      </w:tr>
      <w:tr w:rsidR="00424101" w:rsidRPr="0049284C" w14:paraId="004EE7D6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171DC6F8" w14:textId="77777777" w:rsidR="00424101" w:rsidRPr="0049284C" w:rsidRDefault="00424101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Malaria</w:t>
            </w:r>
          </w:p>
        </w:tc>
        <w:tc>
          <w:tcPr>
            <w:tcW w:w="1417" w:type="dxa"/>
          </w:tcPr>
          <w:p w14:paraId="6C66E8DD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43005F25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424101" w:rsidRPr="0049284C" w14:paraId="679AA461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6E20A49A" w14:textId="77777777" w:rsidR="00424101" w:rsidRPr="0049284C" w:rsidRDefault="00424101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14:paraId="75579A0F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 xml:space="preserve">93             </w:t>
            </w:r>
          </w:p>
        </w:tc>
        <w:tc>
          <w:tcPr>
            <w:tcW w:w="1650" w:type="dxa"/>
          </w:tcPr>
          <w:p w14:paraId="3CBE3240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>50.54</w:t>
            </w:r>
          </w:p>
        </w:tc>
      </w:tr>
      <w:tr w:rsidR="00424101" w:rsidRPr="0049284C" w14:paraId="363B7F3B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32A102FE" w14:textId="77777777" w:rsidR="00424101" w:rsidRPr="0049284C" w:rsidRDefault="00424101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417" w:type="dxa"/>
          </w:tcPr>
          <w:p w14:paraId="65FC975F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 xml:space="preserve">91              </w:t>
            </w:r>
          </w:p>
        </w:tc>
        <w:tc>
          <w:tcPr>
            <w:tcW w:w="1650" w:type="dxa"/>
          </w:tcPr>
          <w:p w14:paraId="26481432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>49.46</w:t>
            </w:r>
          </w:p>
        </w:tc>
      </w:tr>
      <w:tr w:rsidR="00424101" w:rsidRPr="0049284C" w14:paraId="0A2004D3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238CD5B3" w14:textId="77777777" w:rsidR="00424101" w:rsidRPr="0049284C" w:rsidRDefault="00424101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Diarrhoea</w:t>
            </w:r>
          </w:p>
        </w:tc>
        <w:tc>
          <w:tcPr>
            <w:tcW w:w="1417" w:type="dxa"/>
          </w:tcPr>
          <w:p w14:paraId="6CEEF0A4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2592C1C2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424101" w:rsidRPr="0049284C" w14:paraId="252906B0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0965C1DC" w14:textId="77777777" w:rsidR="00424101" w:rsidRPr="0049284C" w:rsidRDefault="00424101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14:paraId="1FCAD909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 xml:space="preserve">17           </w:t>
            </w:r>
          </w:p>
        </w:tc>
        <w:tc>
          <w:tcPr>
            <w:tcW w:w="1650" w:type="dxa"/>
          </w:tcPr>
          <w:p w14:paraId="43F4E604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>9.19</w:t>
            </w:r>
          </w:p>
        </w:tc>
      </w:tr>
      <w:tr w:rsidR="00424101" w:rsidRPr="0049284C" w14:paraId="2A701C7F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31F2629C" w14:textId="77777777" w:rsidR="00424101" w:rsidRPr="0049284C" w:rsidRDefault="00424101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417" w:type="dxa"/>
          </w:tcPr>
          <w:p w14:paraId="3ABDB7E4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 xml:space="preserve">168              </w:t>
            </w:r>
          </w:p>
        </w:tc>
        <w:tc>
          <w:tcPr>
            <w:tcW w:w="1650" w:type="dxa"/>
          </w:tcPr>
          <w:p w14:paraId="1B4468AB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>90.81</w:t>
            </w:r>
          </w:p>
        </w:tc>
      </w:tr>
      <w:tr w:rsidR="00424101" w:rsidRPr="0049284C" w14:paraId="481F7E09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2A020CB4" w14:textId="77777777" w:rsidR="00424101" w:rsidRPr="0049284C" w:rsidRDefault="00424101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Have you ever used smart mobile wireless device</w:t>
            </w:r>
          </w:p>
        </w:tc>
        <w:tc>
          <w:tcPr>
            <w:tcW w:w="1417" w:type="dxa"/>
          </w:tcPr>
          <w:p w14:paraId="2BAE23B1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529C1005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424101" w:rsidRPr="0049284C" w14:paraId="7963DD2A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7B330086" w14:textId="77777777" w:rsidR="00424101" w:rsidRPr="0049284C" w:rsidRDefault="00424101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Health/medical information</w:t>
            </w:r>
          </w:p>
        </w:tc>
        <w:tc>
          <w:tcPr>
            <w:tcW w:w="1417" w:type="dxa"/>
          </w:tcPr>
          <w:p w14:paraId="6EA80C0A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3FE2C31C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424101" w:rsidRPr="0049284C" w14:paraId="10153A5E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072885DA" w14:textId="77777777" w:rsidR="00424101" w:rsidRPr="0049284C" w:rsidRDefault="00424101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14:paraId="38A3BDC2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 xml:space="preserve">117             </w:t>
            </w:r>
          </w:p>
        </w:tc>
        <w:tc>
          <w:tcPr>
            <w:tcW w:w="1650" w:type="dxa"/>
          </w:tcPr>
          <w:p w14:paraId="7CB392D7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>63.24</w:t>
            </w:r>
          </w:p>
        </w:tc>
      </w:tr>
      <w:tr w:rsidR="00424101" w:rsidRPr="0049284C" w14:paraId="6D705D48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196CF028" w14:textId="77777777" w:rsidR="00424101" w:rsidRPr="0049284C" w:rsidRDefault="00424101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417" w:type="dxa"/>
          </w:tcPr>
          <w:p w14:paraId="0345F75E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 xml:space="preserve">68              </w:t>
            </w:r>
          </w:p>
        </w:tc>
        <w:tc>
          <w:tcPr>
            <w:tcW w:w="1650" w:type="dxa"/>
          </w:tcPr>
          <w:p w14:paraId="2E2F738B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>36.76</w:t>
            </w:r>
          </w:p>
        </w:tc>
      </w:tr>
      <w:tr w:rsidR="00424101" w:rsidRPr="0049284C" w14:paraId="42EFD4B6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0AB7966F" w14:textId="77777777" w:rsidR="00424101" w:rsidRPr="0049284C" w:rsidRDefault="00424101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Disease diagnosis</w:t>
            </w:r>
          </w:p>
        </w:tc>
        <w:tc>
          <w:tcPr>
            <w:tcW w:w="1417" w:type="dxa"/>
          </w:tcPr>
          <w:p w14:paraId="4012DCCB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2EAD21A0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424101" w:rsidRPr="0049284C" w14:paraId="50FB59CD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05C01EF1" w14:textId="77777777" w:rsidR="00424101" w:rsidRPr="0049284C" w:rsidRDefault="00424101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14:paraId="366FA857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 xml:space="preserve">182            </w:t>
            </w:r>
          </w:p>
        </w:tc>
        <w:tc>
          <w:tcPr>
            <w:tcW w:w="1650" w:type="dxa"/>
          </w:tcPr>
          <w:p w14:paraId="7499F28F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>98.38</w:t>
            </w:r>
          </w:p>
        </w:tc>
      </w:tr>
      <w:tr w:rsidR="00424101" w:rsidRPr="0049284C" w14:paraId="337DC9EF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55B0DF12" w14:textId="77777777" w:rsidR="00424101" w:rsidRPr="0049284C" w:rsidRDefault="00424101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417" w:type="dxa"/>
          </w:tcPr>
          <w:p w14:paraId="7D6A87F5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 xml:space="preserve">3        </w:t>
            </w:r>
          </w:p>
        </w:tc>
        <w:tc>
          <w:tcPr>
            <w:tcW w:w="1650" w:type="dxa"/>
          </w:tcPr>
          <w:p w14:paraId="7AEEBAB6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>1.62</w:t>
            </w:r>
          </w:p>
        </w:tc>
      </w:tr>
      <w:tr w:rsidR="00424101" w:rsidRPr="0049284C" w14:paraId="3A0B70D1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7BB8AC5D" w14:textId="77777777" w:rsidR="00424101" w:rsidRPr="0049284C" w:rsidRDefault="00424101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Treat and manage disease conditions</w:t>
            </w:r>
          </w:p>
        </w:tc>
        <w:tc>
          <w:tcPr>
            <w:tcW w:w="1417" w:type="dxa"/>
          </w:tcPr>
          <w:p w14:paraId="76B9641E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4142C850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424101" w:rsidRPr="0049284C" w14:paraId="3E07B0EB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63F3CDE7" w14:textId="77777777" w:rsidR="00424101" w:rsidRPr="0049284C" w:rsidRDefault="00424101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14:paraId="1B2EF7CE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 xml:space="preserve">162             </w:t>
            </w:r>
          </w:p>
        </w:tc>
        <w:tc>
          <w:tcPr>
            <w:tcW w:w="1650" w:type="dxa"/>
          </w:tcPr>
          <w:p w14:paraId="73E547FD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>87.57</w:t>
            </w:r>
          </w:p>
        </w:tc>
      </w:tr>
      <w:tr w:rsidR="00424101" w:rsidRPr="0049284C" w14:paraId="58BB09E9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481AF286" w14:textId="77777777" w:rsidR="00424101" w:rsidRPr="0049284C" w:rsidRDefault="00424101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417" w:type="dxa"/>
          </w:tcPr>
          <w:p w14:paraId="4CD6DFA3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 xml:space="preserve">23              </w:t>
            </w:r>
          </w:p>
        </w:tc>
        <w:tc>
          <w:tcPr>
            <w:tcW w:w="1650" w:type="dxa"/>
          </w:tcPr>
          <w:p w14:paraId="6A4E4BB3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>12.43</w:t>
            </w:r>
          </w:p>
        </w:tc>
      </w:tr>
      <w:tr w:rsidR="00424101" w:rsidRPr="0049284C" w14:paraId="62868BE8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1A782177" w14:textId="4A78EF01" w:rsidR="00424101" w:rsidRPr="0049284C" w:rsidRDefault="00424101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Treat and monitor patients</w:t>
            </w:r>
            <w:r w:rsidR="001B4082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'</w:t>
            </w: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 health conditions</w:t>
            </w:r>
          </w:p>
        </w:tc>
        <w:tc>
          <w:tcPr>
            <w:tcW w:w="1417" w:type="dxa"/>
          </w:tcPr>
          <w:p w14:paraId="0DA88256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149CE840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424101" w:rsidRPr="0049284C" w14:paraId="7E4E600B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5EB22702" w14:textId="77777777" w:rsidR="00424101" w:rsidRPr="0049284C" w:rsidRDefault="00424101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14:paraId="738F6EDC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 xml:space="preserve">144            </w:t>
            </w:r>
          </w:p>
        </w:tc>
        <w:tc>
          <w:tcPr>
            <w:tcW w:w="1650" w:type="dxa"/>
          </w:tcPr>
          <w:p w14:paraId="609CE6C8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>77.84</w:t>
            </w:r>
          </w:p>
        </w:tc>
      </w:tr>
      <w:tr w:rsidR="00424101" w:rsidRPr="0049284C" w14:paraId="56BF232B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1FC77A96" w14:textId="77777777" w:rsidR="00424101" w:rsidRPr="0049284C" w:rsidRDefault="00424101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417" w:type="dxa"/>
          </w:tcPr>
          <w:p w14:paraId="42B6983F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 xml:space="preserve">41        </w:t>
            </w:r>
          </w:p>
        </w:tc>
        <w:tc>
          <w:tcPr>
            <w:tcW w:w="1650" w:type="dxa"/>
          </w:tcPr>
          <w:p w14:paraId="71FB74DC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>22.16</w:t>
            </w:r>
          </w:p>
        </w:tc>
      </w:tr>
      <w:tr w:rsidR="00424101" w:rsidRPr="0049284C" w14:paraId="5D0689B6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7DB4FD36" w14:textId="13AC7726" w:rsidR="00424101" w:rsidRPr="0049284C" w:rsidRDefault="00424101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How often are mobile wireless device use</w:t>
            </w:r>
            <w:r w:rsidR="005336A8"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d</w:t>
            </w: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 for diagnostic purposes</w:t>
            </w:r>
          </w:p>
        </w:tc>
        <w:tc>
          <w:tcPr>
            <w:tcW w:w="1417" w:type="dxa"/>
          </w:tcPr>
          <w:p w14:paraId="23630398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288DA52D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424101" w:rsidRPr="0049284C" w14:paraId="20428279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5EDDE734" w14:textId="77777777" w:rsidR="00424101" w:rsidRPr="0049284C" w:rsidRDefault="00424101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Once a month</w:t>
            </w:r>
          </w:p>
        </w:tc>
        <w:tc>
          <w:tcPr>
            <w:tcW w:w="1417" w:type="dxa"/>
          </w:tcPr>
          <w:p w14:paraId="01FB98CD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 xml:space="preserve">48       </w:t>
            </w:r>
          </w:p>
        </w:tc>
        <w:tc>
          <w:tcPr>
            <w:tcW w:w="1650" w:type="dxa"/>
          </w:tcPr>
          <w:p w14:paraId="2C219AF5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>25.95</w:t>
            </w:r>
          </w:p>
        </w:tc>
      </w:tr>
      <w:tr w:rsidR="00424101" w:rsidRPr="0049284C" w14:paraId="13A60299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329421CB" w14:textId="10D35B60" w:rsidR="00424101" w:rsidRPr="0049284C" w:rsidRDefault="00424101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2 or 3 times</w:t>
            </w:r>
            <w:r w:rsidR="00597B53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 </w:t>
            </w: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a month</w:t>
            </w:r>
          </w:p>
        </w:tc>
        <w:tc>
          <w:tcPr>
            <w:tcW w:w="1417" w:type="dxa"/>
          </w:tcPr>
          <w:p w14:paraId="77E1274F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 xml:space="preserve">48       </w:t>
            </w:r>
          </w:p>
        </w:tc>
        <w:tc>
          <w:tcPr>
            <w:tcW w:w="1650" w:type="dxa"/>
          </w:tcPr>
          <w:p w14:paraId="13ADF53E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>25.95</w:t>
            </w:r>
          </w:p>
        </w:tc>
      </w:tr>
      <w:tr w:rsidR="00424101" w:rsidRPr="0049284C" w14:paraId="129ADF6A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62BE6E76" w14:textId="77777777" w:rsidR="00424101" w:rsidRPr="0049284C" w:rsidRDefault="00424101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1 to 6 times a week</w:t>
            </w:r>
          </w:p>
        </w:tc>
        <w:tc>
          <w:tcPr>
            <w:tcW w:w="1417" w:type="dxa"/>
          </w:tcPr>
          <w:p w14:paraId="3EA09EA0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 xml:space="preserve">57       </w:t>
            </w:r>
          </w:p>
        </w:tc>
        <w:tc>
          <w:tcPr>
            <w:tcW w:w="1650" w:type="dxa"/>
          </w:tcPr>
          <w:p w14:paraId="32F24056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>30.81</w:t>
            </w:r>
          </w:p>
        </w:tc>
      </w:tr>
      <w:tr w:rsidR="00424101" w:rsidRPr="0049284C" w14:paraId="110339B9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5A799383" w14:textId="77777777" w:rsidR="00424101" w:rsidRPr="0049284C" w:rsidRDefault="00424101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Once a day or more</w:t>
            </w:r>
          </w:p>
        </w:tc>
        <w:tc>
          <w:tcPr>
            <w:tcW w:w="1417" w:type="dxa"/>
          </w:tcPr>
          <w:p w14:paraId="051CF6AA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 xml:space="preserve">32       </w:t>
            </w:r>
          </w:p>
        </w:tc>
        <w:tc>
          <w:tcPr>
            <w:tcW w:w="1650" w:type="dxa"/>
          </w:tcPr>
          <w:p w14:paraId="432F84B7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>17.30</w:t>
            </w:r>
          </w:p>
        </w:tc>
      </w:tr>
      <w:tr w:rsidR="00424101" w:rsidRPr="0049284C" w14:paraId="3EA72EB1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43CA2E7F" w14:textId="4C4747B7" w:rsidR="00424101" w:rsidRPr="0049284C" w:rsidRDefault="00424101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How often are mobile wireless device use</w:t>
            </w:r>
            <w:r w:rsidR="005336A8"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d</w:t>
            </w: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 for treatment, monitoring</w:t>
            </w:r>
            <w:r w:rsidR="00772FB0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,</w:t>
            </w: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 and management of diseases</w:t>
            </w:r>
          </w:p>
        </w:tc>
        <w:tc>
          <w:tcPr>
            <w:tcW w:w="1417" w:type="dxa"/>
          </w:tcPr>
          <w:p w14:paraId="3E669222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0000ED95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424101" w:rsidRPr="0049284C" w14:paraId="0E7E8F7F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2EB713AC" w14:textId="77777777" w:rsidR="00424101" w:rsidRPr="0049284C" w:rsidRDefault="00424101" w:rsidP="00E02D69">
            <w:pPr>
              <w:tabs>
                <w:tab w:val="left" w:pos="4650"/>
              </w:tabs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Once a month</w:t>
            </w: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ab/>
            </w:r>
          </w:p>
        </w:tc>
        <w:tc>
          <w:tcPr>
            <w:tcW w:w="1417" w:type="dxa"/>
          </w:tcPr>
          <w:p w14:paraId="407A66CE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 xml:space="preserve">58              </w:t>
            </w:r>
          </w:p>
        </w:tc>
        <w:tc>
          <w:tcPr>
            <w:tcW w:w="1650" w:type="dxa"/>
          </w:tcPr>
          <w:p w14:paraId="32C6C4F4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>31.35</w:t>
            </w:r>
          </w:p>
        </w:tc>
      </w:tr>
      <w:tr w:rsidR="00424101" w:rsidRPr="0049284C" w14:paraId="4EAEEC51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2853C039" w14:textId="77777777" w:rsidR="00424101" w:rsidRPr="0049284C" w:rsidRDefault="00424101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2 or 3 times a month</w:t>
            </w:r>
          </w:p>
        </w:tc>
        <w:tc>
          <w:tcPr>
            <w:tcW w:w="1417" w:type="dxa"/>
          </w:tcPr>
          <w:p w14:paraId="30021051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 xml:space="preserve">48       </w:t>
            </w:r>
          </w:p>
        </w:tc>
        <w:tc>
          <w:tcPr>
            <w:tcW w:w="1650" w:type="dxa"/>
          </w:tcPr>
          <w:p w14:paraId="5A38C373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>25.95</w:t>
            </w:r>
          </w:p>
        </w:tc>
      </w:tr>
      <w:tr w:rsidR="00424101" w:rsidRPr="0049284C" w14:paraId="5693B037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27ACBB97" w14:textId="77777777" w:rsidR="00424101" w:rsidRPr="0049284C" w:rsidRDefault="00424101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1 to 6 times a week</w:t>
            </w:r>
          </w:p>
        </w:tc>
        <w:tc>
          <w:tcPr>
            <w:tcW w:w="1417" w:type="dxa"/>
          </w:tcPr>
          <w:p w14:paraId="28A5535E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 xml:space="preserve">44       </w:t>
            </w:r>
          </w:p>
        </w:tc>
        <w:tc>
          <w:tcPr>
            <w:tcW w:w="1650" w:type="dxa"/>
          </w:tcPr>
          <w:p w14:paraId="697C09DF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>23.78</w:t>
            </w:r>
          </w:p>
        </w:tc>
      </w:tr>
      <w:tr w:rsidR="00424101" w:rsidRPr="0049284C" w14:paraId="05302C7A" w14:textId="77777777" w:rsidTr="00424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7ADBFFA6" w14:textId="77777777" w:rsidR="00424101" w:rsidRPr="0049284C" w:rsidRDefault="00424101" w:rsidP="00E02D69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Once a day or more</w:t>
            </w:r>
          </w:p>
        </w:tc>
        <w:tc>
          <w:tcPr>
            <w:tcW w:w="1417" w:type="dxa"/>
          </w:tcPr>
          <w:p w14:paraId="64EB830E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 xml:space="preserve">35       </w:t>
            </w:r>
          </w:p>
        </w:tc>
        <w:tc>
          <w:tcPr>
            <w:tcW w:w="1650" w:type="dxa"/>
          </w:tcPr>
          <w:p w14:paraId="3A0FA4C0" w14:textId="77777777" w:rsidR="00424101" w:rsidRPr="0049284C" w:rsidRDefault="00424101" w:rsidP="00E02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49284C">
              <w:rPr>
                <w:rFonts w:ascii="Courier New" w:hAnsi="Courier New" w:cs="Courier New"/>
                <w:sz w:val="16"/>
                <w:szCs w:val="16"/>
              </w:rPr>
              <w:t>18.92</w:t>
            </w:r>
          </w:p>
        </w:tc>
      </w:tr>
      <w:tr w:rsidR="00C92905" w:rsidRPr="006A0D47" w14:paraId="44FE7E99" w14:textId="77777777" w:rsidTr="00D73A5E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60F69089" w14:textId="4B2C74FB" w:rsidR="00C92905" w:rsidRPr="006A0D47" w:rsidRDefault="00C92905" w:rsidP="00D73A5E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412" w:type="dxa"/>
          </w:tcPr>
          <w:p w14:paraId="6E13B5A7" w14:textId="3BBD27FA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</w:p>
          <w:p w14:paraId="052CB85D" w14:textId="244525E2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</w:p>
        </w:tc>
        <w:tc>
          <w:tcPr>
            <w:tcW w:w="1650" w:type="dxa"/>
          </w:tcPr>
          <w:p w14:paraId="1FA98275" w14:textId="5DCCBA61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92905" w:rsidRPr="006A0D47" w14:paraId="14AB5D0E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724B80FB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         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     </w:t>
            </w:r>
            <w:r w:rsidRPr="006A0D47">
              <w:rPr>
                <w:rFonts w:ascii="Courier New" w:hAnsi="Courier New" w:cs="Courier New"/>
                <w:sz w:val="16"/>
                <w:szCs w:val="16"/>
              </w:rPr>
              <w:t>Usefulness of mHealth interventions</w:t>
            </w:r>
          </w:p>
        </w:tc>
        <w:tc>
          <w:tcPr>
            <w:tcW w:w="1412" w:type="dxa"/>
          </w:tcPr>
          <w:p w14:paraId="55A00F60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787AA8D1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92905" w:rsidRPr="006A0D47" w14:paraId="67359A6F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0D1D90C5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For monitoring patients</w:t>
            </w:r>
            <w: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'</w:t>
            </w: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 disease conditions</w:t>
            </w:r>
          </w:p>
        </w:tc>
        <w:tc>
          <w:tcPr>
            <w:tcW w:w="1412" w:type="dxa"/>
          </w:tcPr>
          <w:p w14:paraId="42478F43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4E4FD1EF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92905" w:rsidRPr="006A0D47" w14:paraId="2299A724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0E7281A6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412" w:type="dxa"/>
          </w:tcPr>
          <w:p w14:paraId="59E4714E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248       </w:t>
            </w:r>
          </w:p>
        </w:tc>
        <w:tc>
          <w:tcPr>
            <w:tcW w:w="1650" w:type="dxa"/>
          </w:tcPr>
          <w:p w14:paraId="2BDB996D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>87.63</w:t>
            </w:r>
          </w:p>
        </w:tc>
      </w:tr>
      <w:tr w:rsidR="00C92905" w:rsidRPr="006A0D47" w14:paraId="64438C99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7BADE0EC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412" w:type="dxa"/>
          </w:tcPr>
          <w:p w14:paraId="589ABD90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35       </w:t>
            </w:r>
          </w:p>
        </w:tc>
        <w:tc>
          <w:tcPr>
            <w:tcW w:w="1650" w:type="dxa"/>
          </w:tcPr>
          <w:p w14:paraId="436712A8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>12.37</w:t>
            </w:r>
          </w:p>
        </w:tc>
      </w:tr>
      <w:tr w:rsidR="00C92905" w:rsidRPr="006A0D47" w14:paraId="245759BA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0E75B40F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For managing non-communicable diseases</w:t>
            </w:r>
          </w:p>
        </w:tc>
        <w:tc>
          <w:tcPr>
            <w:tcW w:w="1412" w:type="dxa"/>
          </w:tcPr>
          <w:p w14:paraId="54895B32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347C6C66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92905" w:rsidRPr="006A0D47" w14:paraId="709CDE44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4619F1C9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412" w:type="dxa"/>
          </w:tcPr>
          <w:p w14:paraId="6C5D9537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189      </w:t>
            </w:r>
          </w:p>
        </w:tc>
        <w:tc>
          <w:tcPr>
            <w:tcW w:w="1650" w:type="dxa"/>
          </w:tcPr>
          <w:p w14:paraId="5D326015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>66.32</w:t>
            </w:r>
          </w:p>
        </w:tc>
      </w:tr>
      <w:tr w:rsidR="00C92905" w:rsidRPr="006A0D47" w14:paraId="0BCF658C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4D07D256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412" w:type="dxa"/>
          </w:tcPr>
          <w:p w14:paraId="401CFBFE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96       </w:t>
            </w:r>
          </w:p>
        </w:tc>
        <w:tc>
          <w:tcPr>
            <w:tcW w:w="1650" w:type="dxa"/>
          </w:tcPr>
          <w:p w14:paraId="32FC1571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>33.68</w:t>
            </w:r>
          </w:p>
        </w:tc>
      </w:tr>
      <w:tr w:rsidR="00C92905" w:rsidRPr="006A0D47" w14:paraId="4653B270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2E776901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For managing communicable diseases</w:t>
            </w:r>
          </w:p>
        </w:tc>
        <w:tc>
          <w:tcPr>
            <w:tcW w:w="1412" w:type="dxa"/>
          </w:tcPr>
          <w:p w14:paraId="3604073B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5396414B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92905" w:rsidRPr="006A0D47" w14:paraId="440CAC8A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13F14483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lastRenderedPageBreak/>
              <w:t>Yes</w:t>
            </w:r>
          </w:p>
        </w:tc>
        <w:tc>
          <w:tcPr>
            <w:tcW w:w="1412" w:type="dxa"/>
          </w:tcPr>
          <w:p w14:paraId="29DE168E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239       </w:t>
            </w:r>
          </w:p>
        </w:tc>
        <w:tc>
          <w:tcPr>
            <w:tcW w:w="1650" w:type="dxa"/>
          </w:tcPr>
          <w:p w14:paraId="48140B92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>83.86</w:t>
            </w:r>
          </w:p>
        </w:tc>
      </w:tr>
      <w:tr w:rsidR="00C92905" w:rsidRPr="006A0D47" w14:paraId="764BD6B4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3544156E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412" w:type="dxa"/>
          </w:tcPr>
          <w:p w14:paraId="0FF6FB00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46       </w:t>
            </w:r>
          </w:p>
        </w:tc>
        <w:tc>
          <w:tcPr>
            <w:tcW w:w="1650" w:type="dxa"/>
          </w:tcPr>
          <w:p w14:paraId="1107E0E8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>16.14</w:t>
            </w:r>
          </w:p>
        </w:tc>
      </w:tr>
      <w:tr w:rsidR="00C92905" w:rsidRPr="006A0D47" w14:paraId="6482BB10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5678C0F5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Reminders for treatment procedures adherence </w:t>
            </w:r>
          </w:p>
        </w:tc>
        <w:tc>
          <w:tcPr>
            <w:tcW w:w="1412" w:type="dxa"/>
          </w:tcPr>
          <w:p w14:paraId="718F63B9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24F19F8D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92905" w:rsidRPr="006A0D47" w14:paraId="0A684301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064F42A9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412" w:type="dxa"/>
          </w:tcPr>
          <w:p w14:paraId="29BD0BD0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175       </w:t>
            </w:r>
          </w:p>
        </w:tc>
        <w:tc>
          <w:tcPr>
            <w:tcW w:w="1650" w:type="dxa"/>
          </w:tcPr>
          <w:p w14:paraId="547AE9CD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>61.40</w:t>
            </w:r>
          </w:p>
        </w:tc>
      </w:tr>
      <w:tr w:rsidR="00C92905" w:rsidRPr="006A0D47" w14:paraId="29ADE493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5CDF358F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412" w:type="dxa"/>
          </w:tcPr>
          <w:p w14:paraId="7A1691A0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110       </w:t>
            </w:r>
          </w:p>
        </w:tc>
        <w:tc>
          <w:tcPr>
            <w:tcW w:w="1650" w:type="dxa"/>
          </w:tcPr>
          <w:p w14:paraId="4EDDAFCB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>38.60</w:t>
            </w:r>
          </w:p>
        </w:tc>
      </w:tr>
      <w:tr w:rsidR="00C92905" w:rsidRPr="006A0D47" w14:paraId="2BAD1633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0F26AF7A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Reminders for patients</w:t>
            </w:r>
            <w: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'</w:t>
            </w: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 medication adherence</w:t>
            </w:r>
          </w:p>
        </w:tc>
        <w:tc>
          <w:tcPr>
            <w:tcW w:w="1412" w:type="dxa"/>
          </w:tcPr>
          <w:p w14:paraId="5A268727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131BC6FA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92905" w:rsidRPr="006A0D47" w14:paraId="03542A6B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2A3970E7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412" w:type="dxa"/>
          </w:tcPr>
          <w:p w14:paraId="78AD279B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234      </w:t>
            </w:r>
          </w:p>
        </w:tc>
        <w:tc>
          <w:tcPr>
            <w:tcW w:w="1650" w:type="dxa"/>
          </w:tcPr>
          <w:p w14:paraId="25D54F69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>82.11</w:t>
            </w:r>
          </w:p>
        </w:tc>
      </w:tr>
      <w:tr w:rsidR="00C92905" w:rsidRPr="006A0D47" w14:paraId="721C822D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4EEBF1FC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412" w:type="dxa"/>
          </w:tcPr>
          <w:p w14:paraId="4CAF2358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51       </w:t>
            </w:r>
          </w:p>
        </w:tc>
        <w:tc>
          <w:tcPr>
            <w:tcW w:w="1650" w:type="dxa"/>
          </w:tcPr>
          <w:p w14:paraId="75EBCCCB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>17.89</w:t>
            </w:r>
          </w:p>
        </w:tc>
      </w:tr>
      <w:tr w:rsidR="00C92905" w:rsidRPr="006A0D47" w14:paraId="7AB053F7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4ABAF10F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Reminders to honour clinic appointments</w:t>
            </w:r>
          </w:p>
        </w:tc>
        <w:tc>
          <w:tcPr>
            <w:tcW w:w="1412" w:type="dxa"/>
          </w:tcPr>
          <w:p w14:paraId="00BE97E8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2AD64F63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92905" w:rsidRPr="006A0D47" w14:paraId="23D493E3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59922F9D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412" w:type="dxa"/>
          </w:tcPr>
          <w:p w14:paraId="58398C73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229      </w:t>
            </w:r>
          </w:p>
        </w:tc>
        <w:tc>
          <w:tcPr>
            <w:tcW w:w="1650" w:type="dxa"/>
          </w:tcPr>
          <w:p w14:paraId="32CDFFA1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>80.35</w:t>
            </w:r>
          </w:p>
        </w:tc>
      </w:tr>
      <w:tr w:rsidR="00C92905" w:rsidRPr="006A0D47" w14:paraId="5D8B8BC8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2D3A417C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412" w:type="dxa"/>
          </w:tcPr>
          <w:p w14:paraId="2EEEF99B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56       </w:t>
            </w:r>
          </w:p>
        </w:tc>
        <w:tc>
          <w:tcPr>
            <w:tcW w:w="1650" w:type="dxa"/>
          </w:tcPr>
          <w:p w14:paraId="20EA74B2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>19.65</w:t>
            </w:r>
          </w:p>
        </w:tc>
      </w:tr>
      <w:tr w:rsidR="00C92905" w:rsidRPr="006A0D47" w14:paraId="3BFB7BBA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4D7E5D8F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Reminders for collection of ART and other drugs on time</w:t>
            </w:r>
          </w:p>
        </w:tc>
        <w:tc>
          <w:tcPr>
            <w:tcW w:w="1412" w:type="dxa"/>
          </w:tcPr>
          <w:p w14:paraId="03D811FE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1336E4FD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92905" w:rsidRPr="006A0D47" w14:paraId="7BCECE71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39C662CA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412" w:type="dxa"/>
          </w:tcPr>
          <w:p w14:paraId="0AC8BF85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247       </w:t>
            </w:r>
          </w:p>
        </w:tc>
        <w:tc>
          <w:tcPr>
            <w:tcW w:w="1650" w:type="dxa"/>
          </w:tcPr>
          <w:p w14:paraId="52680684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>86.67</w:t>
            </w:r>
          </w:p>
        </w:tc>
      </w:tr>
      <w:tr w:rsidR="00C92905" w:rsidRPr="006A0D47" w14:paraId="59577BEF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47D2B2BF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412" w:type="dxa"/>
          </w:tcPr>
          <w:p w14:paraId="7920203A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38       </w:t>
            </w:r>
          </w:p>
        </w:tc>
        <w:tc>
          <w:tcPr>
            <w:tcW w:w="1650" w:type="dxa"/>
          </w:tcPr>
          <w:p w14:paraId="60813EEA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>13.33</w:t>
            </w:r>
          </w:p>
        </w:tc>
      </w:tr>
      <w:tr w:rsidR="00C92905" w:rsidRPr="006A0D47" w14:paraId="73BB4177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0C3A735E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For follow-ups to promote treatment compliance</w:t>
            </w:r>
          </w:p>
        </w:tc>
        <w:tc>
          <w:tcPr>
            <w:tcW w:w="1412" w:type="dxa"/>
          </w:tcPr>
          <w:p w14:paraId="39689412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7C0555D8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92905" w:rsidRPr="006A0D47" w14:paraId="6EFB48F0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71CB7820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412" w:type="dxa"/>
          </w:tcPr>
          <w:p w14:paraId="25CC543F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210     </w:t>
            </w:r>
          </w:p>
        </w:tc>
        <w:tc>
          <w:tcPr>
            <w:tcW w:w="1650" w:type="dxa"/>
          </w:tcPr>
          <w:p w14:paraId="2AC8A8AA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>73.68</w:t>
            </w:r>
          </w:p>
        </w:tc>
      </w:tr>
      <w:tr w:rsidR="00C92905" w:rsidRPr="006A0D47" w14:paraId="70D9949E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392A0E75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412" w:type="dxa"/>
          </w:tcPr>
          <w:p w14:paraId="1D796E4E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75       </w:t>
            </w:r>
          </w:p>
        </w:tc>
        <w:tc>
          <w:tcPr>
            <w:tcW w:w="1650" w:type="dxa"/>
          </w:tcPr>
          <w:p w14:paraId="56896AF8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>26.32</w:t>
            </w:r>
          </w:p>
        </w:tc>
      </w:tr>
      <w:tr w:rsidR="00C92905" w:rsidRPr="006A0D47" w14:paraId="53DF87EC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66275A25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For supporting patients</w:t>
            </w:r>
            <w: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'</w:t>
            </w: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 test result notifications</w:t>
            </w:r>
          </w:p>
        </w:tc>
        <w:tc>
          <w:tcPr>
            <w:tcW w:w="1412" w:type="dxa"/>
          </w:tcPr>
          <w:p w14:paraId="0EBA3B40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197FB8C1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92905" w:rsidRPr="006A0D47" w14:paraId="0E3A186B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416E5156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412" w:type="dxa"/>
          </w:tcPr>
          <w:p w14:paraId="40331999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187       </w:t>
            </w:r>
          </w:p>
        </w:tc>
        <w:tc>
          <w:tcPr>
            <w:tcW w:w="1650" w:type="dxa"/>
          </w:tcPr>
          <w:p w14:paraId="0369D5C2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>65.61</w:t>
            </w:r>
          </w:p>
        </w:tc>
      </w:tr>
      <w:tr w:rsidR="00C92905" w:rsidRPr="006A0D47" w14:paraId="56171251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65C78966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412" w:type="dxa"/>
          </w:tcPr>
          <w:p w14:paraId="32EF07AA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98        </w:t>
            </w:r>
          </w:p>
        </w:tc>
        <w:tc>
          <w:tcPr>
            <w:tcW w:w="1650" w:type="dxa"/>
          </w:tcPr>
          <w:p w14:paraId="1705D708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>34.39</w:t>
            </w:r>
          </w:p>
        </w:tc>
      </w:tr>
      <w:tr w:rsidR="00C92905" w:rsidRPr="006A0D47" w14:paraId="11E8FF1A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4E26810C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For improving treatment and management of disease conditions</w:t>
            </w:r>
          </w:p>
        </w:tc>
        <w:tc>
          <w:tcPr>
            <w:tcW w:w="1412" w:type="dxa"/>
          </w:tcPr>
          <w:p w14:paraId="3631781C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22D9A057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92905" w:rsidRPr="006A0D47" w14:paraId="56C2315E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328F4597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412" w:type="dxa"/>
          </w:tcPr>
          <w:p w14:paraId="3D6D6DB9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213       </w:t>
            </w:r>
          </w:p>
        </w:tc>
        <w:tc>
          <w:tcPr>
            <w:tcW w:w="1650" w:type="dxa"/>
          </w:tcPr>
          <w:p w14:paraId="2A173111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>74.74</w:t>
            </w:r>
          </w:p>
        </w:tc>
      </w:tr>
      <w:tr w:rsidR="00C92905" w:rsidRPr="006A0D47" w14:paraId="4816EECA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72ECB4F8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412" w:type="dxa"/>
          </w:tcPr>
          <w:p w14:paraId="7DE7756B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72       </w:t>
            </w:r>
          </w:p>
        </w:tc>
        <w:tc>
          <w:tcPr>
            <w:tcW w:w="1650" w:type="dxa"/>
          </w:tcPr>
          <w:p w14:paraId="3390764B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>25.26</w:t>
            </w:r>
          </w:p>
        </w:tc>
      </w:tr>
      <w:tr w:rsidR="00C92905" w:rsidRPr="006A0D47" w14:paraId="48A794AA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32D3A987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For making accurate diagnostic decisions</w:t>
            </w:r>
          </w:p>
        </w:tc>
        <w:tc>
          <w:tcPr>
            <w:tcW w:w="1412" w:type="dxa"/>
          </w:tcPr>
          <w:p w14:paraId="7D1B7A54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2230E400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92905" w:rsidRPr="006A0D47" w14:paraId="0370103F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5FFF0E3B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412" w:type="dxa"/>
          </w:tcPr>
          <w:p w14:paraId="56D1CA6B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253     </w:t>
            </w:r>
          </w:p>
        </w:tc>
        <w:tc>
          <w:tcPr>
            <w:tcW w:w="1650" w:type="dxa"/>
          </w:tcPr>
          <w:p w14:paraId="494F54AB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>88.77</w:t>
            </w:r>
          </w:p>
        </w:tc>
      </w:tr>
      <w:tr w:rsidR="00C92905" w:rsidRPr="006A0D47" w14:paraId="1900C471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7D2BF87B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412" w:type="dxa"/>
          </w:tcPr>
          <w:p w14:paraId="1AE87E59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32       </w:t>
            </w:r>
          </w:p>
        </w:tc>
        <w:tc>
          <w:tcPr>
            <w:tcW w:w="1650" w:type="dxa"/>
          </w:tcPr>
          <w:p w14:paraId="6443D2F4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>11.23</w:t>
            </w:r>
          </w:p>
        </w:tc>
      </w:tr>
      <w:tr w:rsidR="00C92905" w:rsidRPr="006A0D47" w14:paraId="2B3855B7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4D7CE8CF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To increase the effectiveness of treatment and management of diseases</w:t>
            </w:r>
          </w:p>
        </w:tc>
        <w:tc>
          <w:tcPr>
            <w:tcW w:w="1412" w:type="dxa"/>
          </w:tcPr>
          <w:p w14:paraId="4BFC2B29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24109532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92905" w:rsidRPr="006A0D47" w14:paraId="28D240B8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2B3D09F3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412" w:type="dxa"/>
          </w:tcPr>
          <w:p w14:paraId="5FB37928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249       </w:t>
            </w:r>
          </w:p>
        </w:tc>
        <w:tc>
          <w:tcPr>
            <w:tcW w:w="1650" w:type="dxa"/>
          </w:tcPr>
          <w:p w14:paraId="033BD11F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>87.37</w:t>
            </w:r>
          </w:p>
        </w:tc>
      </w:tr>
      <w:tr w:rsidR="00C92905" w:rsidRPr="006A0D47" w14:paraId="5E86E7B5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25099E00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412" w:type="dxa"/>
          </w:tcPr>
          <w:p w14:paraId="7CFF3798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36           </w:t>
            </w:r>
          </w:p>
        </w:tc>
        <w:tc>
          <w:tcPr>
            <w:tcW w:w="1650" w:type="dxa"/>
          </w:tcPr>
          <w:p w14:paraId="6604BB00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>12.63</w:t>
            </w:r>
          </w:p>
        </w:tc>
      </w:tr>
      <w:tr w:rsidR="00C92905" w:rsidRPr="006A0D47" w14:paraId="606A431F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7873FC7E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                Ease of use</w:t>
            </w:r>
          </w:p>
        </w:tc>
        <w:tc>
          <w:tcPr>
            <w:tcW w:w="1412" w:type="dxa"/>
          </w:tcPr>
          <w:p w14:paraId="14AA63A3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67BD3369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92905" w:rsidRPr="006A0D47" w14:paraId="73EB9340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679DDF64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Easy to use mHealth to support disease diagnosis</w:t>
            </w:r>
          </w:p>
        </w:tc>
        <w:tc>
          <w:tcPr>
            <w:tcW w:w="1412" w:type="dxa"/>
          </w:tcPr>
          <w:p w14:paraId="2E8FE515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615423BA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92905" w:rsidRPr="006A0D47" w14:paraId="0FD2EFE6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2F7CE1AE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412" w:type="dxa"/>
          </w:tcPr>
          <w:p w14:paraId="64EAAB8C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262      </w:t>
            </w:r>
          </w:p>
        </w:tc>
        <w:tc>
          <w:tcPr>
            <w:tcW w:w="1650" w:type="dxa"/>
          </w:tcPr>
          <w:p w14:paraId="19C403D0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>91.93</w:t>
            </w:r>
          </w:p>
        </w:tc>
      </w:tr>
      <w:tr w:rsidR="00C92905" w:rsidRPr="006A0D47" w14:paraId="034836C2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2A49F9E9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412" w:type="dxa"/>
          </w:tcPr>
          <w:p w14:paraId="730531B0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23        </w:t>
            </w:r>
          </w:p>
        </w:tc>
        <w:tc>
          <w:tcPr>
            <w:tcW w:w="1650" w:type="dxa"/>
          </w:tcPr>
          <w:p w14:paraId="2950292C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>8.07</w:t>
            </w:r>
          </w:p>
        </w:tc>
      </w:tr>
      <w:tr w:rsidR="00C92905" w:rsidRPr="006A0D47" w14:paraId="63BC2050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046965AE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Easy to use mHealth to support the treatment of patients</w:t>
            </w:r>
            <w: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'</w:t>
            </w: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 disease conditions</w:t>
            </w:r>
          </w:p>
        </w:tc>
        <w:tc>
          <w:tcPr>
            <w:tcW w:w="1412" w:type="dxa"/>
          </w:tcPr>
          <w:p w14:paraId="5A6E7657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5ABEC5EE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92905" w:rsidRPr="006A0D47" w14:paraId="0FEF58CF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433089A2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412" w:type="dxa"/>
          </w:tcPr>
          <w:p w14:paraId="381CED42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273         </w:t>
            </w:r>
          </w:p>
        </w:tc>
        <w:tc>
          <w:tcPr>
            <w:tcW w:w="1650" w:type="dxa"/>
          </w:tcPr>
          <w:p w14:paraId="48C6DBE9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>95.79</w:t>
            </w:r>
          </w:p>
        </w:tc>
      </w:tr>
      <w:tr w:rsidR="00C92905" w:rsidRPr="006A0D47" w14:paraId="116A1622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6C2EA489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412" w:type="dxa"/>
          </w:tcPr>
          <w:p w14:paraId="546B0378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12         </w:t>
            </w:r>
          </w:p>
        </w:tc>
        <w:tc>
          <w:tcPr>
            <w:tcW w:w="1650" w:type="dxa"/>
          </w:tcPr>
          <w:p w14:paraId="2870FB6C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>4.21</w:t>
            </w:r>
          </w:p>
        </w:tc>
      </w:tr>
      <w:tr w:rsidR="00C92905" w:rsidRPr="006A0D47" w14:paraId="2DDEA10F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2DDFDD29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Flexible to interact with mHealth interventions</w:t>
            </w:r>
          </w:p>
        </w:tc>
        <w:tc>
          <w:tcPr>
            <w:tcW w:w="1412" w:type="dxa"/>
          </w:tcPr>
          <w:p w14:paraId="00343A53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6EAE401E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92905" w:rsidRPr="006A0D47" w14:paraId="299C94E4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50D57C5D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412" w:type="dxa"/>
          </w:tcPr>
          <w:p w14:paraId="2910D34E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273          </w:t>
            </w:r>
          </w:p>
        </w:tc>
        <w:tc>
          <w:tcPr>
            <w:tcW w:w="1650" w:type="dxa"/>
          </w:tcPr>
          <w:p w14:paraId="058710CF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>95.79</w:t>
            </w:r>
          </w:p>
        </w:tc>
      </w:tr>
      <w:tr w:rsidR="00C92905" w:rsidRPr="006A0D47" w14:paraId="70A6A014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7708B170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412" w:type="dxa"/>
          </w:tcPr>
          <w:p w14:paraId="238C01E3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12         </w:t>
            </w:r>
          </w:p>
        </w:tc>
        <w:tc>
          <w:tcPr>
            <w:tcW w:w="1650" w:type="dxa"/>
          </w:tcPr>
          <w:p w14:paraId="4D312008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>4.21</w:t>
            </w:r>
          </w:p>
        </w:tc>
      </w:tr>
      <w:tr w:rsidR="00C92905" w:rsidRPr="006A0D47" w14:paraId="15606C2A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435822EA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Frustrating to interact with mHealth applications</w:t>
            </w:r>
          </w:p>
        </w:tc>
        <w:tc>
          <w:tcPr>
            <w:tcW w:w="1412" w:type="dxa"/>
          </w:tcPr>
          <w:p w14:paraId="27404A65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6872C0EE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92905" w:rsidRPr="006A0D47" w14:paraId="7DC69CDD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2F224AD8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412" w:type="dxa"/>
          </w:tcPr>
          <w:p w14:paraId="519E142A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9          </w:t>
            </w:r>
          </w:p>
        </w:tc>
        <w:tc>
          <w:tcPr>
            <w:tcW w:w="1650" w:type="dxa"/>
          </w:tcPr>
          <w:p w14:paraId="387864FA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>3.16</w:t>
            </w:r>
          </w:p>
        </w:tc>
      </w:tr>
      <w:tr w:rsidR="00C92905" w:rsidRPr="006A0D47" w14:paraId="28961114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477CC684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412" w:type="dxa"/>
          </w:tcPr>
          <w:p w14:paraId="18D89617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276      </w:t>
            </w:r>
          </w:p>
        </w:tc>
        <w:tc>
          <w:tcPr>
            <w:tcW w:w="1650" w:type="dxa"/>
          </w:tcPr>
          <w:p w14:paraId="4802A58E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>96.84</w:t>
            </w:r>
          </w:p>
        </w:tc>
      </w:tr>
      <w:tr w:rsidR="00C92905" w:rsidRPr="006A0D47" w14:paraId="6914100B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2019F39A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Easy to become ski</w:t>
            </w:r>
            <w: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l</w:t>
            </w: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lful in using mHealth </w:t>
            </w:r>
          </w:p>
        </w:tc>
        <w:tc>
          <w:tcPr>
            <w:tcW w:w="1412" w:type="dxa"/>
          </w:tcPr>
          <w:p w14:paraId="1EA30B6D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6FFA1C14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92905" w:rsidRPr="006A0D47" w14:paraId="7BA17AD0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41B85BAD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412" w:type="dxa"/>
          </w:tcPr>
          <w:p w14:paraId="58A1C1FB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267         </w:t>
            </w:r>
          </w:p>
        </w:tc>
        <w:tc>
          <w:tcPr>
            <w:tcW w:w="1650" w:type="dxa"/>
          </w:tcPr>
          <w:p w14:paraId="509B949F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>93.68</w:t>
            </w:r>
          </w:p>
        </w:tc>
      </w:tr>
      <w:tr w:rsidR="00C92905" w:rsidRPr="006A0D47" w14:paraId="11A7C793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7CF182B5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412" w:type="dxa"/>
          </w:tcPr>
          <w:p w14:paraId="5830516A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18         </w:t>
            </w:r>
          </w:p>
        </w:tc>
        <w:tc>
          <w:tcPr>
            <w:tcW w:w="1650" w:type="dxa"/>
          </w:tcPr>
          <w:p w14:paraId="50B02C7E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>6.32</w:t>
            </w:r>
          </w:p>
        </w:tc>
      </w:tr>
      <w:tr w:rsidR="00C92905" w:rsidRPr="006A0D47" w14:paraId="031A5237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6CA01828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Easy to learn how to use mHealth devices for diagnosis and treatment</w:t>
            </w:r>
          </w:p>
        </w:tc>
        <w:tc>
          <w:tcPr>
            <w:tcW w:w="1412" w:type="dxa"/>
          </w:tcPr>
          <w:p w14:paraId="54CBBADB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26CC3502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92905" w:rsidRPr="006A0D47" w14:paraId="3D90E736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23D0BC35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412" w:type="dxa"/>
          </w:tcPr>
          <w:p w14:paraId="19D107E3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267         </w:t>
            </w:r>
          </w:p>
        </w:tc>
        <w:tc>
          <w:tcPr>
            <w:tcW w:w="1650" w:type="dxa"/>
          </w:tcPr>
          <w:p w14:paraId="032856A7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>93.68</w:t>
            </w:r>
          </w:p>
        </w:tc>
      </w:tr>
      <w:tr w:rsidR="00C92905" w:rsidRPr="006A0D47" w14:paraId="2B1E62B0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7B02D257" w14:textId="77777777" w:rsidR="00C92905" w:rsidRPr="006A0D47" w:rsidRDefault="00C92905" w:rsidP="00D73A5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>No</w:t>
            </w:r>
          </w:p>
        </w:tc>
        <w:tc>
          <w:tcPr>
            <w:tcW w:w="1412" w:type="dxa"/>
          </w:tcPr>
          <w:p w14:paraId="364C4EA3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18         </w:t>
            </w:r>
          </w:p>
        </w:tc>
        <w:tc>
          <w:tcPr>
            <w:tcW w:w="1650" w:type="dxa"/>
          </w:tcPr>
          <w:p w14:paraId="2871A6F2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>6.32</w:t>
            </w:r>
          </w:p>
        </w:tc>
      </w:tr>
      <w:tr w:rsidR="00C92905" w:rsidRPr="006A0D47" w14:paraId="601F229D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47BCCC6F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                User satisfaction</w:t>
            </w:r>
          </w:p>
        </w:tc>
        <w:tc>
          <w:tcPr>
            <w:tcW w:w="1412" w:type="dxa"/>
          </w:tcPr>
          <w:p w14:paraId="30FB97A4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3EF535D6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92905" w:rsidRPr="006A0D47" w14:paraId="0847C345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257FD301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Comfortable in using mHealth</w:t>
            </w:r>
          </w:p>
        </w:tc>
        <w:tc>
          <w:tcPr>
            <w:tcW w:w="1412" w:type="dxa"/>
          </w:tcPr>
          <w:p w14:paraId="33CE8B68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15C6D78C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92905" w:rsidRPr="006A0D47" w14:paraId="11CD2306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441AE464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412" w:type="dxa"/>
          </w:tcPr>
          <w:p w14:paraId="56B89E41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266         </w:t>
            </w:r>
          </w:p>
        </w:tc>
        <w:tc>
          <w:tcPr>
            <w:tcW w:w="1650" w:type="dxa"/>
          </w:tcPr>
          <w:p w14:paraId="039BF9DC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>93.33</w:t>
            </w:r>
          </w:p>
        </w:tc>
      </w:tr>
      <w:tr w:rsidR="00C92905" w:rsidRPr="006A0D47" w14:paraId="68923DF5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05C55634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412" w:type="dxa"/>
          </w:tcPr>
          <w:p w14:paraId="7E88C521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19         </w:t>
            </w:r>
          </w:p>
        </w:tc>
        <w:tc>
          <w:tcPr>
            <w:tcW w:w="1650" w:type="dxa"/>
          </w:tcPr>
          <w:p w14:paraId="5FFF84B0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>6.67</w:t>
            </w:r>
          </w:p>
        </w:tc>
      </w:tr>
      <w:tr w:rsidR="00C92905" w:rsidRPr="006A0D47" w14:paraId="2C2C76DE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4D5FE108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Confident in using mHealth</w:t>
            </w:r>
          </w:p>
        </w:tc>
        <w:tc>
          <w:tcPr>
            <w:tcW w:w="1412" w:type="dxa"/>
          </w:tcPr>
          <w:p w14:paraId="7248C180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6C344448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92905" w:rsidRPr="006A0D47" w14:paraId="1D76AB1D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40D8EE1A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412" w:type="dxa"/>
          </w:tcPr>
          <w:p w14:paraId="5D3331E9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254           </w:t>
            </w:r>
          </w:p>
        </w:tc>
        <w:tc>
          <w:tcPr>
            <w:tcW w:w="1650" w:type="dxa"/>
          </w:tcPr>
          <w:p w14:paraId="100EA904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>89.12</w:t>
            </w:r>
          </w:p>
        </w:tc>
      </w:tr>
      <w:tr w:rsidR="00C92905" w:rsidRPr="006A0D47" w14:paraId="196B852B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6C8F34E6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412" w:type="dxa"/>
          </w:tcPr>
          <w:p w14:paraId="4CED52B1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31       </w:t>
            </w:r>
          </w:p>
        </w:tc>
        <w:tc>
          <w:tcPr>
            <w:tcW w:w="1650" w:type="dxa"/>
          </w:tcPr>
          <w:p w14:paraId="478A22F2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>10.88</w:t>
            </w:r>
          </w:p>
        </w:tc>
      </w:tr>
      <w:tr w:rsidR="00C92905" w:rsidRPr="006A0D47" w14:paraId="31565151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4CE081A3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Completely satisfied </w:t>
            </w:r>
            <w: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with</w:t>
            </w: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 using mHealth</w:t>
            </w:r>
          </w:p>
        </w:tc>
        <w:tc>
          <w:tcPr>
            <w:tcW w:w="1412" w:type="dxa"/>
          </w:tcPr>
          <w:p w14:paraId="5BDA1AD6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59446EAA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92905" w:rsidRPr="006A0D47" w14:paraId="21B99A9E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577A56EF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412" w:type="dxa"/>
          </w:tcPr>
          <w:p w14:paraId="0B65E5BF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218     </w:t>
            </w:r>
          </w:p>
        </w:tc>
        <w:tc>
          <w:tcPr>
            <w:tcW w:w="1650" w:type="dxa"/>
          </w:tcPr>
          <w:p w14:paraId="5F2B7879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>76.49</w:t>
            </w:r>
          </w:p>
        </w:tc>
      </w:tr>
      <w:tr w:rsidR="00C92905" w:rsidRPr="006A0D47" w14:paraId="2DF99AD3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686D5F03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412" w:type="dxa"/>
          </w:tcPr>
          <w:p w14:paraId="46E2D819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67       </w:t>
            </w:r>
          </w:p>
        </w:tc>
        <w:tc>
          <w:tcPr>
            <w:tcW w:w="1650" w:type="dxa"/>
          </w:tcPr>
          <w:p w14:paraId="0789010A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>23.51</w:t>
            </w:r>
          </w:p>
        </w:tc>
      </w:tr>
      <w:tr w:rsidR="00C92905" w:rsidRPr="006A0D47" w14:paraId="77668752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5BB56159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Using mHealth will increase the quality of healthcare delivery</w:t>
            </w:r>
          </w:p>
        </w:tc>
        <w:tc>
          <w:tcPr>
            <w:tcW w:w="1412" w:type="dxa"/>
          </w:tcPr>
          <w:p w14:paraId="58648539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2357B925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92905" w:rsidRPr="006A0D47" w14:paraId="717CCD03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33624E8C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412" w:type="dxa"/>
          </w:tcPr>
          <w:p w14:paraId="5D6C3124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268        </w:t>
            </w:r>
          </w:p>
        </w:tc>
        <w:tc>
          <w:tcPr>
            <w:tcW w:w="1650" w:type="dxa"/>
          </w:tcPr>
          <w:p w14:paraId="1AA61B94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>94.04</w:t>
            </w:r>
          </w:p>
        </w:tc>
      </w:tr>
      <w:tr w:rsidR="00C92905" w:rsidRPr="006A0D47" w14:paraId="369904CB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5BD1DA88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412" w:type="dxa"/>
          </w:tcPr>
          <w:p w14:paraId="1CB989B8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17         </w:t>
            </w:r>
          </w:p>
        </w:tc>
        <w:tc>
          <w:tcPr>
            <w:tcW w:w="1650" w:type="dxa"/>
          </w:tcPr>
          <w:p w14:paraId="14E52A6B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>5.96</w:t>
            </w:r>
          </w:p>
        </w:tc>
      </w:tr>
      <w:tr w:rsidR="00C92905" w:rsidRPr="006A0D47" w14:paraId="0FA1435B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2759A2E2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         </w:t>
            </w:r>
          </w:p>
          <w:p w14:paraId="34CA885A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  Behavioural intention to use</w:t>
            </w:r>
          </w:p>
        </w:tc>
        <w:tc>
          <w:tcPr>
            <w:tcW w:w="1412" w:type="dxa"/>
          </w:tcPr>
          <w:p w14:paraId="58DDACC6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4B3A1E17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92905" w:rsidRPr="006A0D47" w14:paraId="3B410F05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38A1BC39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Would you use mHealth for the treatment and management of patients</w:t>
            </w:r>
            <w: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'</w:t>
            </w: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 xml:space="preserve"> disease conditions</w:t>
            </w:r>
          </w:p>
        </w:tc>
        <w:tc>
          <w:tcPr>
            <w:tcW w:w="1412" w:type="dxa"/>
          </w:tcPr>
          <w:p w14:paraId="2FBE9918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3E040503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92905" w:rsidRPr="006A0D47" w14:paraId="11411593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49E9FEDE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412" w:type="dxa"/>
          </w:tcPr>
          <w:p w14:paraId="30E37280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254     </w:t>
            </w:r>
          </w:p>
        </w:tc>
        <w:tc>
          <w:tcPr>
            <w:tcW w:w="1650" w:type="dxa"/>
          </w:tcPr>
          <w:p w14:paraId="20AC68E6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>89.12</w:t>
            </w:r>
          </w:p>
        </w:tc>
      </w:tr>
      <w:tr w:rsidR="00C92905" w:rsidRPr="006A0D47" w14:paraId="6CC6C555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08E56FF6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412" w:type="dxa"/>
          </w:tcPr>
          <w:p w14:paraId="6504F5C0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31        </w:t>
            </w:r>
          </w:p>
        </w:tc>
        <w:tc>
          <w:tcPr>
            <w:tcW w:w="1650" w:type="dxa"/>
          </w:tcPr>
          <w:p w14:paraId="0A54A83C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>10.88</w:t>
            </w:r>
          </w:p>
        </w:tc>
      </w:tr>
      <w:tr w:rsidR="00C92905" w:rsidRPr="006A0D47" w14:paraId="584A9725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208D4F48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Would you always use mHealth for disease diagnosis and treatment support</w:t>
            </w:r>
          </w:p>
        </w:tc>
        <w:tc>
          <w:tcPr>
            <w:tcW w:w="1412" w:type="dxa"/>
          </w:tcPr>
          <w:p w14:paraId="68274B4E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4680DA7C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92905" w:rsidRPr="006A0D47" w14:paraId="342F9F0E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409546F3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412" w:type="dxa"/>
          </w:tcPr>
          <w:p w14:paraId="39CFB052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224      </w:t>
            </w:r>
          </w:p>
        </w:tc>
        <w:tc>
          <w:tcPr>
            <w:tcW w:w="1650" w:type="dxa"/>
          </w:tcPr>
          <w:p w14:paraId="6FABFDAC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>78.60</w:t>
            </w:r>
          </w:p>
        </w:tc>
      </w:tr>
      <w:tr w:rsidR="00C92905" w:rsidRPr="006A0D47" w14:paraId="7CC419AB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21F5A166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412" w:type="dxa"/>
          </w:tcPr>
          <w:p w14:paraId="673D7A34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61       </w:t>
            </w:r>
          </w:p>
        </w:tc>
        <w:tc>
          <w:tcPr>
            <w:tcW w:w="1650" w:type="dxa"/>
          </w:tcPr>
          <w:p w14:paraId="3C8606EA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>21.40</w:t>
            </w:r>
          </w:p>
        </w:tc>
      </w:tr>
      <w:tr w:rsidR="00C92905" w:rsidRPr="006A0D47" w14:paraId="793B91CE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0A19AD16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lastRenderedPageBreak/>
              <w:t>Intend to use mHealth for disease diagnosis and treatment support</w:t>
            </w:r>
          </w:p>
        </w:tc>
        <w:tc>
          <w:tcPr>
            <w:tcW w:w="1412" w:type="dxa"/>
          </w:tcPr>
          <w:p w14:paraId="1611D121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50" w:type="dxa"/>
          </w:tcPr>
          <w:p w14:paraId="449091F1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92905" w:rsidRPr="006A0D47" w14:paraId="2868D07B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7D558212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412" w:type="dxa"/>
          </w:tcPr>
          <w:p w14:paraId="546BDEA7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279      </w:t>
            </w:r>
          </w:p>
        </w:tc>
        <w:tc>
          <w:tcPr>
            <w:tcW w:w="1650" w:type="dxa"/>
          </w:tcPr>
          <w:p w14:paraId="49499F15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>97.89</w:t>
            </w:r>
          </w:p>
        </w:tc>
      </w:tr>
      <w:tr w:rsidR="00C92905" w:rsidRPr="006A0D47" w14:paraId="6696ACAB" w14:textId="77777777" w:rsidTr="00D73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5812CF15" w14:textId="77777777" w:rsidR="00C92905" w:rsidRPr="006A0D47" w:rsidRDefault="00C92905" w:rsidP="00D73A5E">
            <w:pPr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412" w:type="dxa"/>
          </w:tcPr>
          <w:p w14:paraId="649F2EA5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 xml:space="preserve">6           </w:t>
            </w:r>
          </w:p>
        </w:tc>
        <w:tc>
          <w:tcPr>
            <w:tcW w:w="1650" w:type="dxa"/>
          </w:tcPr>
          <w:p w14:paraId="49CD5DDC" w14:textId="77777777" w:rsidR="00C92905" w:rsidRPr="006A0D47" w:rsidRDefault="00C92905" w:rsidP="00D73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6A0D47">
              <w:rPr>
                <w:rFonts w:ascii="Courier New" w:hAnsi="Courier New" w:cs="Courier New"/>
                <w:sz w:val="16"/>
                <w:szCs w:val="16"/>
              </w:rPr>
              <w:t>2.11</w:t>
            </w:r>
          </w:p>
        </w:tc>
      </w:tr>
    </w:tbl>
    <w:p w14:paraId="6A977A64" w14:textId="77777777" w:rsidR="008815F4" w:rsidRDefault="00715271" w:rsidP="00715271">
      <w:pPr>
        <w:rPr>
          <w:rFonts w:cstheme="minorHAnsi"/>
          <w:b/>
          <w:bCs/>
          <w:sz w:val="18"/>
          <w:szCs w:val="18"/>
        </w:rPr>
      </w:pPr>
      <w:r w:rsidRPr="00715271">
        <w:rPr>
          <w:rFonts w:cstheme="minorHAnsi"/>
          <w:b/>
          <w:bCs/>
          <w:sz w:val="18"/>
          <w:szCs w:val="18"/>
        </w:rPr>
        <w:t>Not applicable: Frequencies that are not up to the sample size (285) are respondents without access to   some mHealth apps</w:t>
      </w:r>
      <w:r>
        <w:rPr>
          <w:rFonts w:cstheme="minorHAnsi"/>
          <w:b/>
          <w:bCs/>
          <w:sz w:val="18"/>
          <w:szCs w:val="18"/>
        </w:rPr>
        <w:t xml:space="preserve">                         </w:t>
      </w:r>
    </w:p>
    <w:p w14:paraId="7DACE870" w14:textId="5F8E2111" w:rsidR="00715271" w:rsidRPr="00715271" w:rsidRDefault="00715271" w:rsidP="00715271">
      <w:pPr>
        <w:rPr>
          <w:rFonts w:cstheme="minorHAnsi"/>
          <w:b/>
          <w:bCs/>
          <w:sz w:val="18"/>
          <w:szCs w:val="18"/>
        </w:rPr>
      </w:pPr>
      <w:r w:rsidRPr="00715271">
        <w:rPr>
          <w:rFonts w:cstheme="minorHAnsi"/>
          <w:b/>
          <w:bCs/>
          <w:sz w:val="18"/>
          <w:szCs w:val="18"/>
        </w:rPr>
        <w:t>Source: Author's computation based on data obtained from the field survey, 2020</w:t>
      </w:r>
    </w:p>
    <w:p w14:paraId="5789EA83" w14:textId="6D5E1CE0" w:rsidR="00C92905" w:rsidRPr="00715271" w:rsidRDefault="00C92905" w:rsidP="008C5B7F">
      <w:pPr>
        <w:jc w:val="both"/>
        <w:rPr>
          <w:rFonts w:cstheme="minorHAnsi"/>
          <w:sz w:val="18"/>
          <w:szCs w:val="18"/>
        </w:rPr>
      </w:pPr>
    </w:p>
    <w:p w14:paraId="32F0B5E9" w14:textId="577F87F5" w:rsidR="002B3355" w:rsidRPr="008C5B7F" w:rsidRDefault="002B3355" w:rsidP="008C5B7F">
      <w:pPr>
        <w:spacing w:line="360" w:lineRule="auto"/>
        <w:jc w:val="both"/>
        <w:rPr>
          <w:rFonts w:cstheme="minorHAnsi"/>
        </w:rPr>
      </w:pPr>
    </w:p>
    <w:p w14:paraId="528F9373" w14:textId="69188D9F" w:rsidR="002B3355" w:rsidRPr="008C5B7F" w:rsidRDefault="002B3355" w:rsidP="008C5B7F">
      <w:pPr>
        <w:spacing w:line="360" w:lineRule="auto"/>
        <w:jc w:val="both"/>
        <w:rPr>
          <w:rFonts w:cstheme="minorHAnsi"/>
        </w:rPr>
      </w:pPr>
    </w:p>
    <w:p w14:paraId="6DFE0DB6" w14:textId="4660F01C" w:rsidR="002B3355" w:rsidRPr="008C5B7F" w:rsidRDefault="002B3355" w:rsidP="008C5B7F">
      <w:pPr>
        <w:jc w:val="both"/>
        <w:rPr>
          <w:rFonts w:cstheme="minorHAnsi"/>
        </w:rPr>
      </w:pPr>
    </w:p>
    <w:p w14:paraId="09D77B9B" w14:textId="2AADA601" w:rsidR="002B3355" w:rsidRPr="008C5B7F" w:rsidRDefault="002B3355" w:rsidP="008C5B7F">
      <w:pPr>
        <w:jc w:val="both"/>
        <w:rPr>
          <w:rFonts w:cstheme="minorHAnsi"/>
        </w:rPr>
      </w:pPr>
    </w:p>
    <w:p w14:paraId="62C62CC8" w14:textId="67B0EC3D" w:rsidR="002B3355" w:rsidRPr="008C5B7F" w:rsidRDefault="002B3355" w:rsidP="008C5B7F">
      <w:pPr>
        <w:jc w:val="both"/>
        <w:rPr>
          <w:rFonts w:cstheme="minorHAnsi"/>
        </w:rPr>
      </w:pPr>
    </w:p>
    <w:p w14:paraId="0963DC78" w14:textId="77777777" w:rsidR="002B3355" w:rsidRPr="008C5B7F" w:rsidRDefault="002B3355" w:rsidP="008C5B7F">
      <w:pPr>
        <w:jc w:val="both"/>
        <w:rPr>
          <w:rFonts w:cstheme="minorHAnsi"/>
        </w:rPr>
      </w:pPr>
    </w:p>
    <w:sectPr w:rsidR="002B3355" w:rsidRPr="008C5B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wMjEwMjYxszACcpV0lIJTi4sz8/NACgyNagHSxm9bLQAAAA=="/>
  </w:docVars>
  <w:rsids>
    <w:rsidRoot w:val="00424101"/>
    <w:rsid w:val="00037B01"/>
    <w:rsid w:val="00092EB6"/>
    <w:rsid w:val="001B4082"/>
    <w:rsid w:val="001C0F01"/>
    <w:rsid w:val="001C6879"/>
    <w:rsid w:val="001F637F"/>
    <w:rsid w:val="002207DB"/>
    <w:rsid w:val="002B3355"/>
    <w:rsid w:val="002D4413"/>
    <w:rsid w:val="00341F50"/>
    <w:rsid w:val="003921CD"/>
    <w:rsid w:val="00424101"/>
    <w:rsid w:val="00463868"/>
    <w:rsid w:val="00490912"/>
    <w:rsid w:val="0049284C"/>
    <w:rsid w:val="004A21F0"/>
    <w:rsid w:val="004E79EA"/>
    <w:rsid w:val="005336A8"/>
    <w:rsid w:val="00597B53"/>
    <w:rsid w:val="005C10A5"/>
    <w:rsid w:val="00715271"/>
    <w:rsid w:val="007705AA"/>
    <w:rsid w:val="00772FB0"/>
    <w:rsid w:val="008815F4"/>
    <w:rsid w:val="008947DF"/>
    <w:rsid w:val="008C5B7F"/>
    <w:rsid w:val="008D5F54"/>
    <w:rsid w:val="00956EBD"/>
    <w:rsid w:val="00BB022A"/>
    <w:rsid w:val="00BD00D9"/>
    <w:rsid w:val="00C92905"/>
    <w:rsid w:val="00CA04EB"/>
    <w:rsid w:val="00CE6766"/>
    <w:rsid w:val="00E066BD"/>
    <w:rsid w:val="00F35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7BAEC6"/>
  <w15:chartTrackingRefBased/>
  <w15:docId w15:val="{F46B2860-72FD-47D6-9797-7757D4DBF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1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4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2410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705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05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05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05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05A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05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5A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86</Words>
  <Characters>391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 Osei (218086551)</dc:creator>
  <cp:keywords/>
  <dc:description/>
  <cp:lastModifiedBy>Ernest Osei (218086551)</cp:lastModifiedBy>
  <cp:revision>13</cp:revision>
  <dcterms:created xsi:type="dcterms:W3CDTF">2021-02-21T13:02:00Z</dcterms:created>
  <dcterms:modified xsi:type="dcterms:W3CDTF">2021-05-04T13:23:00Z</dcterms:modified>
</cp:coreProperties>
</file>